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0"/>
        <w:gridCol w:w="2600"/>
        <w:gridCol w:w="2600"/>
        <w:gridCol w:w="2600"/>
      </w:tblGrid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0400" w:type="dxa"/>
            <w:gridSpan w:val="4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HeadingTableText"/>
            </w:pPr>
            <w:r>
              <w:t xml:space="preserve">Supplementary Table S7: </w:t>
            </w:r>
            <w:proofErr w:type="spellStart"/>
            <w:r>
              <w:t>piRNA</w:t>
            </w:r>
            <w:proofErr w:type="spellEnd"/>
            <w:r>
              <w:t>–like differential expression analysis between cirrhosis and HCC tissues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piRNA</w:t>
            </w:r>
            <w:proofErr w:type="spellEnd"/>
            <w:r>
              <w:rPr>
                <w:b/>
                <w:bCs/>
              </w:rPr>
              <w:t xml:space="preserve"> ID</w:t>
            </w:r>
          </w:p>
        </w:tc>
        <w:tc>
          <w:tcPr>
            <w:tcW w:w="26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26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rPr>
                <w:b/>
                <w:bCs/>
              </w:rPr>
              <w:t>FDR</w:t>
            </w:r>
          </w:p>
        </w:tc>
        <w:tc>
          <w:tcPr>
            <w:tcW w:w="26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rPr>
                <w:b/>
                <w:bCs/>
              </w:rPr>
              <w:t>FC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1071</w:t>
            </w:r>
          </w:p>
        </w:tc>
        <w:tc>
          <w:tcPr>
            <w:tcW w:w="26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45</w:t>
            </w:r>
          </w:p>
        </w:tc>
        <w:tc>
          <w:tcPr>
            <w:tcW w:w="26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047</w:t>
            </w:r>
          </w:p>
        </w:tc>
        <w:tc>
          <w:tcPr>
            <w:tcW w:w="26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–16.15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374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9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29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–5.09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108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66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343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2.86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3056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0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56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2.86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97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69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347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3.22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568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5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04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4.16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104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59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320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4.17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603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2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87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5.30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195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66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343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5.47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3057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5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04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5.71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592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43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70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6.42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58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5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77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7.93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714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3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65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8.37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085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4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04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9.39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376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4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88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1.72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107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5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04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1.81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3073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5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01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3.49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822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1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78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26.08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878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3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04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44.14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4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3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04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50.07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711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3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04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50.54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77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3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04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56.75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3055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1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63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79.97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457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1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63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95.90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lastRenderedPageBreak/>
              <w:t>piR_LLi_2589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50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85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33.25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243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1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63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33.47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29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47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80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35.82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383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34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61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61.39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026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6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85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62.86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550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55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302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63.33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796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8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99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87.86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59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5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96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89.35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425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2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87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99.52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864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34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61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99.60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333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70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348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200.49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830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39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70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208.30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026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9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50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220.67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958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5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01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223.28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714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3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04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240.50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869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63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334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254.39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109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48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80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264.64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378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55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302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275.08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496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49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83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342.65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819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4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88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349.54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0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64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352.56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383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2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64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362.11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362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75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366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370.70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284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0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64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383.30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469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94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427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387.53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985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2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64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388.71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lastRenderedPageBreak/>
              <w:t>piR_LLi_1459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0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64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402.14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860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1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72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412.33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218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3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88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413.95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3058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68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345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425.61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987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95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427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461.45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376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0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64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469.65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3051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2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87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477.64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719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4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88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517.64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969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3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88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549.66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349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2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87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564.36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476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27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22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605.13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2942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375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70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606.83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576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3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88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720.28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5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2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87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848.35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137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9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204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967.04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629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153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177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1290.13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>piR_LLi_197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00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0.0064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  <w:jc w:val="center"/>
            </w:pPr>
            <w:r>
              <w:t>4666.27</w:t>
            </w:r>
          </w:p>
        </w:tc>
      </w:tr>
      <w:tr w:rsidR="005A27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10400" w:type="dxa"/>
            <w:gridSpan w:val="4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5A27E7" w:rsidRDefault="005A27E7">
            <w:pPr>
              <w:pStyle w:val="TableTextTableText"/>
            </w:pPr>
            <w:r>
              <w:t xml:space="preserve">The 67 </w:t>
            </w:r>
            <w:proofErr w:type="spellStart"/>
            <w:r>
              <w:t>piRNA</w:t>
            </w:r>
            <w:proofErr w:type="spellEnd"/>
            <w:r>
              <w:t xml:space="preserve">–Like liver </w:t>
            </w:r>
            <w:proofErr w:type="gramStart"/>
            <w:r>
              <w:t>differential</w:t>
            </w:r>
            <w:proofErr w:type="gramEnd"/>
            <w:r>
              <w:t xml:space="preserve"> expressed between cirrhosis and HCC tissues, for each </w:t>
            </w:r>
            <w:proofErr w:type="spellStart"/>
            <w:r>
              <w:t>piRNA</w:t>
            </w:r>
            <w:proofErr w:type="spellEnd"/>
            <w:r>
              <w:t xml:space="preserve"> is reported </w:t>
            </w:r>
            <w:r>
              <w:rPr>
                <w:rStyle w:val="FigureItalicsFigures"/>
              </w:rPr>
              <w:t>p</w:t>
            </w:r>
            <w:r>
              <w:t xml:space="preserve"> Value, FDR and FC (in green FC ≤–1.5 and red FC ≥ 1.5).</w:t>
            </w:r>
          </w:p>
        </w:tc>
      </w:tr>
    </w:tbl>
    <w:p w:rsidR="00003FF5" w:rsidRDefault="005A27E7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7E7"/>
    <w:rsid w:val="000B242B"/>
    <w:rsid w:val="005A27E7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5A27E7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5A27E7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FigureItalicsFigures">
    <w:name w:val="FigureItalics (Figures)"/>
    <w:uiPriority w:val="99"/>
    <w:rsid w:val="005A27E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5A27E7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5A27E7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FigureItalicsFigures">
    <w:name w:val="FigureItalics (Figures)"/>
    <w:uiPriority w:val="99"/>
    <w:rsid w:val="005A27E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2T09:56:00Z</dcterms:created>
  <dcterms:modified xsi:type="dcterms:W3CDTF">2016-07-22T09:56:00Z</dcterms:modified>
</cp:coreProperties>
</file>